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A5FF9" w14:textId="77777777" w:rsidR="008C29F6" w:rsidRDefault="008C29F6" w:rsidP="008C29F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0A733E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4170A488" w14:textId="795C7773" w:rsidR="008C29F6" w:rsidRDefault="008C29F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rticle title: </w:t>
      </w:r>
      <w:r w:rsidR="00E9476C" w:rsidRPr="008C29F6">
        <w:rPr>
          <w:rFonts w:ascii="Times New Roman" w:hAnsi="Times New Roman" w:cs="Times New Roman"/>
          <w:sz w:val="20"/>
          <w:szCs w:val="20"/>
          <w:lang w:val="en-US"/>
        </w:rPr>
        <w:t>Validity and screening capacity of the FCR-1r for fear of cancer recurrence in long-term colorectal cancer survivors</w:t>
      </w:r>
    </w:p>
    <w:p w14:paraId="1964BD6A" w14:textId="77777777" w:rsidR="008C29F6" w:rsidRDefault="008C29F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 name: </w:t>
      </w:r>
      <w:r w:rsidRPr="008C29F6">
        <w:rPr>
          <w:rFonts w:ascii="Times New Roman" w:hAnsi="Times New Roman" w:cs="Times New Roman"/>
          <w:sz w:val="20"/>
          <w:szCs w:val="20"/>
          <w:lang w:val="en-US"/>
        </w:rPr>
        <w:t>Supportive Care in Cancer</w:t>
      </w:r>
    </w:p>
    <w:p w14:paraId="48C35457" w14:textId="77777777" w:rsidR="008C29F6" w:rsidRDefault="008C29F6" w:rsidP="008C29F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uthor names: 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Johanne Dam Lyhne, Allan ‘Ben’ Smith, Signe </w:t>
      </w:r>
      <w:proofErr w:type="spellStart"/>
      <w:r w:rsidRPr="00154DFF">
        <w:rPr>
          <w:rFonts w:ascii="Times New Roman" w:hAnsi="Times New Roman" w:cs="Times New Roman"/>
          <w:sz w:val="20"/>
          <w:szCs w:val="20"/>
          <w:lang w:val="en-US"/>
        </w:rPr>
        <w:t>Timm</w:t>
      </w:r>
      <w:proofErr w:type="spellEnd"/>
      <w:r w:rsidRPr="00154DFF">
        <w:rPr>
          <w:rFonts w:ascii="Times New Roman" w:hAnsi="Times New Roman" w:cs="Times New Roman"/>
          <w:sz w:val="20"/>
          <w:szCs w:val="20"/>
          <w:lang w:val="en-US"/>
        </w:rPr>
        <w:t>, Sébastien Simard</w:t>
      </w:r>
      <w:r w:rsidR="007275C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 Lars Henrik Jensen, Lisbeth Frosthol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Per </w:t>
      </w:r>
      <w:r>
        <w:rPr>
          <w:rFonts w:ascii="Times New Roman" w:hAnsi="Times New Roman" w:cs="Times New Roman"/>
          <w:sz w:val="20"/>
          <w:szCs w:val="20"/>
          <w:lang w:val="en-US"/>
        </w:rPr>
        <w:t>Fink</w:t>
      </w:r>
    </w:p>
    <w:p w14:paraId="0887565D" w14:textId="77777777" w:rsidR="001D5F1F" w:rsidRDefault="008C29F6" w:rsidP="008C29F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54DFF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154DFF">
        <w:rPr>
          <w:rFonts w:ascii="Times New Roman" w:hAnsi="Times New Roman" w:cs="Times New Roman"/>
          <w:sz w:val="20"/>
          <w:szCs w:val="20"/>
          <w:lang w:val="en-US"/>
        </w:rPr>
        <w:t>Dr</w:t>
      </w:r>
      <w:proofErr w:type="spellEnd"/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 Johanne Dam Lyhne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  <w:t>Department of Clinical Oncology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  <w:t>University Hospital of Southern Denmark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spellStart"/>
      <w:r w:rsidRPr="00154DFF">
        <w:rPr>
          <w:rFonts w:ascii="Times New Roman" w:hAnsi="Times New Roman" w:cs="Times New Roman"/>
          <w:sz w:val="20"/>
          <w:szCs w:val="20"/>
          <w:lang w:val="en-US"/>
        </w:rPr>
        <w:t>Beriderbakken</w:t>
      </w:r>
      <w:proofErr w:type="spellEnd"/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 4, 7100 </w:t>
      </w:r>
      <w:proofErr w:type="spellStart"/>
      <w:r w:rsidRPr="00154DFF">
        <w:rPr>
          <w:rFonts w:ascii="Times New Roman" w:hAnsi="Times New Roman" w:cs="Times New Roman"/>
          <w:sz w:val="20"/>
          <w:szCs w:val="20"/>
          <w:lang w:val="en-US"/>
        </w:rPr>
        <w:t>Vejle</w:t>
      </w:r>
      <w:proofErr w:type="spellEnd"/>
      <w:r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, Denmark 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  <w:t>Phone: +45 2291 0740</w:t>
      </w:r>
      <w:r w:rsidRPr="00154DFF">
        <w:rPr>
          <w:rFonts w:ascii="Times New Roman" w:hAnsi="Times New Roman" w:cs="Times New Roman"/>
          <w:sz w:val="20"/>
          <w:szCs w:val="20"/>
          <w:lang w:val="en-US"/>
        </w:rPr>
        <w:br/>
        <w:t xml:space="preserve">Email: </w:t>
      </w:r>
      <w:r w:rsidR="00654408">
        <w:fldChar w:fldCharType="begin"/>
      </w:r>
      <w:r w:rsidR="00654408" w:rsidRPr="00654408">
        <w:rPr>
          <w:lang w:val="en-US"/>
        </w:rPr>
        <w:instrText xml:space="preserve"> HYPERLINK "mailto:Johanne.Dam.Lyhne@rsyd.dk" </w:instrText>
      </w:r>
      <w:r w:rsidR="00654408">
        <w:fldChar w:fldCharType="separate"/>
      </w:r>
      <w:r w:rsidRPr="00154DFF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Johanne.Dam.Lyhne@rsyd.dk</w:t>
      </w:r>
      <w:r w:rsidR="00654408">
        <w:rPr>
          <w:rStyle w:val="Hyperlink"/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Style w:val="Hyperlink"/>
          <w:rFonts w:ascii="Times New Roman" w:hAnsi="Times New Roman" w:cs="Times New Roman"/>
          <w:sz w:val="20"/>
          <w:szCs w:val="20"/>
          <w:lang w:val="en-US"/>
        </w:rPr>
        <w:br/>
      </w:r>
    </w:p>
    <w:p w14:paraId="4B08EF92" w14:textId="77777777" w:rsidR="005B5D53" w:rsidRDefault="005B5D53" w:rsidP="008C29F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DBA050" w14:textId="77777777" w:rsidR="005B5D53" w:rsidRPr="008C29F6" w:rsidRDefault="005B5D53" w:rsidP="008C29F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4A1E298" w14:textId="6B5F7A0D" w:rsidR="001D5F1F" w:rsidRPr="001D5F1F" w:rsidRDefault="001D5F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5F1F">
        <w:rPr>
          <w:rFonts w:ascii="Times New Roman" w:hAnsi="Times New Roman" w:cs="Times New Roman"/>
          <w:sz w:val="20"/>
          <w:szCs w:val="20"/>
          <w:lang w:val="en-US"/>
        </w:rPr>
        <w:t>Table 1</w:t>
      </w:r>
      <w:r w:rsidR="00AE506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D5F1F">
        <w:rPr>
          <w:rFonts w:ascii="Times New Roman" w:hAnsi="Times New Roman" w:cs="Times New Roman"/>
          <w:sz w:val="20"/>
          <w:szCs w:val="20"/>
          <w:lang w:val="en-US"/>
        </w:rPr>
        <w:t>. Demographic and clinical characteristics</w:t>
      </w:r>
      <w:r w:rsidR="00E02EEE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 w:rsidR="009A7331" w:rsidRPr="008351DE">
        <w:rPr>
          <w:rFonts w:ascii="Times New Roman" w:hAnsi="Times New Roman" w:cs="Times New Roman"/>
          <w:i/>
          <w:sz w:val="20"/>
          <w:szCs w:val="20"/>
          <w:lang w:val="en-US"/>
        </w:rPr>
        <w:t>paper</w:t>
      </w:r>
      <w:r w:rsidR="008351DE">
        <w:rPr>
          <w:rFonts w:ascii="Times New Roman" w:hAnsi="Times New Roman" w:cs="Times New Roman"/>
          <w:sz w:val="20"/>
          <w:szCs w:val="20"/>
          <w:lang w:val="en-US"/>
        </w:rPr>
        <w:t xml:space="preserve"> population, n=2,386</w:t>
      </w:r>
      <w:r w:rsidR="0071782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ittertabel4"/>
        <w:tblW w:w="0" w:type="auto"/>
        <w:tblLook w:val="04A0" w:firstRow="1" w:lastRow="0" w:firstColumn="1" w:lastColumn="0" w:noHBand="0" w:noVBand="1"/>
      </w:tblPr>
      <w:tblGrid>
        <w:gridCol w:w="3215"/>
        <w:gridCol w:w="1600"/>
        <w:gridCol w:w="1559"/>
      </w:tblGrid>
      <w:tr w:rsidR="001D5F1F" w:rsidRPr="00E02EEE" w14:paraId="65484AB8" w14:textId="77777777" w:rsidTr="001D5F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017ED0A4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7916DAF2" w14:textId="77777777" w:rsidR="001D5F1F" w:rsidRPr="00E02EEE" w:rsidRDefault="00E02EEE" w:rsidP="00461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2E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1</w:t>
            </w:r>
            <w:r w:rsidRPr="00E02E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1D5F1F" w:rsidRPr="00E02E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776</w:t>
            </w:r>
          </w:p>
        </w:tc>
        <w:tc>
          <w:tcPr>
            <w:tcW w:w="1559" w:type="dxa"/>
          </w:tcPr>
          <w:p w14:paraId="7CDA7F08" w14:textId="191E7909" w:rsidR="001D5F1F" w:rsidRPr="00E02EEE" w:rsidRDefault="00E02EEE" w:rsidP="00461B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D46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,610</w:t>
            </w:r>
          </w:p>
        </w:tc>
      </w:tr>
      <w:tr w:rsidR="001D5F1F" w:rsidRPr="00E02EEE" w14:paraId="70544FAC" w14:textId="77777777" w:rsidTr="001D5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21675594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in years, mean, range (</w:t>
            </w:r>
            <w:proofErr w:type="spellStart"/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00" w:type="dxa"/>
          </w:tcPr>
          <w:p w14:paraId="144AD55A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, 54 – 101 (7.3)</w:t>
            </w:r>
          </w:p>
        </w:tc>
        <w:tc>
          <w:tcPr>
            <w:tcW w:w="1559" w:type="dxa"/>
          </w:tcPr>
          <w:p w14:paraId="15E79538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, 27 – 103 (8.3)</w:t>
            </w:r>
          </w:p>
        </w:tc>
      </w:tr>
      <w:tr w:rsidR="001D5F1F" w:rsidRPr="00E02EEE" w14:paraId="3F1D1173" w14:textId="77777777" w:rsidTr="001D5F1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6D815A84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der, female </w:t>
            </w:r>
          </w:p>
        </w:tc>
        <w:tc>
          <w:tcPr>
            <w:tcW w:w="1600" w:type="dxa"/>
          </w:tcPr>
          <w:p w14:paraId="167A5C7D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 (52%)</w:t>
            </w:r>
          </w:p>
        </w:tc>
        <w:tc>
          <w:tcPr>
            <w:tcW w:w="1559" w:type="dxa"/>
          </w:tcPr>
          <w:p w14:paraId="6F3AD57D" w14:textId="5C4DC9AE" w:rsidR="001D5F1F" w:rsidRPr="001D5F1F" w:rsidRDefault="00D46C57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6 (60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1D5F1F" w:rsidRPr="001D5F1F" w14:paraId="10C9D945" w14:textId="77777777" w:rsidTr="001D5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59333820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cer type </w:t>
            </w:r>
          </w:p>
          <w:p w14:paraId="1CFD0B2E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Colon </w:t>
            </w:r>
          </w:p>
          <w:p w14:paraId="32A2983D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Rectum</w:t>
            </w:r>
          </w:p>
        </w:tc>
        <w:tc>
          <w:tcPr>
            <w:tcW w:w="1600" w:type="dxa"/>
          </w:tcPr>
          <w:p w14:paraId="22B71C4D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C57C07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 (74%)</w:t>
            </w:r>
          </w:p>
          <w:p w14:paraId="64341260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 (26%)</w:t>
            </w:r>
          </w:p>
        </w:tc>
        <w:tc>
          <w:tcPr>
            <w:tcW w:w="1559" w:type="dxa"/>
          </w:tcPr>
          <w:p w14:paraId="3CB1D40D" w14:textId="77777777" w:rsidR="001D5F1F" w:rsidRPr="001D5F1F" w:rsidRDefault="001D5F1F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D20D523" w14:textId="41AEA5FE" w:rsidR="001D5F1F" w:rsidRPr="001D5F1F" w:rsidRDefault="00D46C57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7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5%)</w:t>
            </w:r>
          </w:p>
          <w:p w14:paraId="3F9D4E19" w14:textId="79FDE3C2" w:rsidR="001D5F1F" w:rsidRPr="001D5F1F" w:rsidRDefault="00D46C57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5%)</w:t>
            </w:r>
          </w:p>
        </w:tc>
      </w:tr>
      <w:tr w:rsidR="001D5F1F" w:rsidRPr="001D5F1F" w14:paraId="6B1E7993" w14:textId="77777777" w:rsidTr="001D5F1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2AA0EAC8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static disease </w:t>
            </w:r>
          </w:p>
          <w:p w14:paraId="7A5BD5C4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o</w:t>
            </w:r>
          </w:p>
          <w:p w14:paraId="3024BB9C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Yes</w:t>
            </w:r>
          </w:p>
          <w:p w14:paraId="0C3E2FCF" w14:textId="77777777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issing </w:t>
            </w:r>
          </w:p>
        </w:tc>
        <w:tc>
          <w:tcPr>
            <w:tcW w:w="1600" w:type="dxa"/>
          </w:tcPr>
          <w:p w14:paraId="48BCCD66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209A8C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40 (95%) </w:t>
            </w:r>
          </w:p>
          <w:p w14:paraId="13D5B432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4%)</w:t>
            </w:r>
          </w:p>
          <w:p w14:paraId="086E92A5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559" w:type="dxa"/>
          </w:tcPr>
          <w:p w14:paraId="14FC8B6D" w14:textId="77777777" w:rsidR="001D5F1F" w:rsidRPr="001D5F1F" w:rsidRDefault="001D5F1F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7D9304" w14:textId="2A834E39" w:rsidR="001D5F1F" w:rsidRPr="001D5F1F" w:rsidRDefault="00D46C57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0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3%)</w:t>
            </w:r>
          </w:p>
          <w:p w14:paraId="677DBFB1" w14:textId="4FFA3764" w:rsidR="001D5F1F" w:rsidRPr="001D5F1F" w:rsidRDefault="00D46C57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%)</w:t>
            </w:r>
          </w:p>
          <w:p w14:paraId="5E2FCED4" w14:textId="4A119695" w:rsidR="001D5F1F" w:rsidRPr="001D5F1F" w:rsidRDefault="00D46C57" w:rsidP="00461B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%)</w:t>
            </w:r>
          </w:p>
        </w:tc>
      </w:tr>
      <w:tr w:rsidR="001D5F1F" w:rsidRPr="001D5F1F" w14:paraId="75F13CA0" w14:textId="77777777" w:rsidTr="001D5F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0B2ADF16" w14:textId="4C1AFDFF" w:rsidR="001D5F1F" w:rsidRPr="001D5F1F" w:rsidRDefault="001D5F1F" w:rsidP="00461BA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 performance status, mean </w:t>
            </w:r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00" w:type="dxa"/>
          </w:tcPr>
          <w:p w14:paraId="06BD0B03" w14:textId="6BF54061" w:rsidR="001D5F1F" w:rsidRPr="001D5F1F" w:rsidRDefault="00AF2F35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 (0.7)</w:t>
            </w:r>
          </w:p>
        </w:tc>
        <w:tc>
          <w:tcPr>
            <w:tcW w:w="1559" w:type="dxa"/>
          </w:tcPr>
          <w:p w14:paraId="1D5C3886" w14:textId="3EAE7ED0" w:rsidR="001D5F1F" w:rsidRPr="001D5F1F" w:rsidRDefault="00AF2F35" w:rsidP="0046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D5F1F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 (0.7)</w:t>
            </w:r>
          </w:p>
        </w:tc>
      </w:tr>
    </w:tbl>
    <w:p w14:paraId="22CDCAA2" w14:textId="742C3C8A" w:rsidR="001D5F1F" w:rsidRDefault="0071782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1782A">
        <w:rPr>
          <w:rFonts w:ascii="Times New Roman" w:hAnsi="Times New Roman" w:cs="Times New Roman"/>
          <w:sz w:val="16"/>
          <w:szCs w:val="16"/>
          <w:lang w:val="en-US"/>
        </w:rPr>
        <w:t>Group 1: CRCs willing an</w:t>
      </w:r>
      <w:r w:rsidR="00D46C57">
        <w:rPr>
          <w:rFonts w:ascii="Times New Roman" w:hAnsi="Times New Roman" w:cs="Times New Roman"/>
          <w:sz w:val="16"/>
          <w:szCs w:val="16"/>
          <w:lang w:val="en-US"/>
        </w:rPr>
        <w:t>d eligible to participate (n=575</w:t>
      </w:r>
      <w:r w:rsidRPr="0071782A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AF2F35">
        <w:rPr>
          <w:rFonts w:ascii="Times New Roman" w:hAnsi="Times New Roman" w:cs="Times New Roman"/>
          <w:sz w:val="16"/>
          <w:szCs w:val="16"/>
          <w:lang w:val="en-US"/>
        </w:rPr>
        <w:t xml:space="preserve">, including those with </w:t>
      </w:r>
      <w:proofErr w:type="spellStart"/>
      <w:r w:rsidR="00AF2F35">
        <w:rPr>
          <w:rFonts w:ascii="Times New Roman" w:hAnsi="Times New Roman" w:cs="Times New Roman"/>
          <w:sz w:val="16"/>
          <w:szCs w:val="16"/>
          <w:lang w:val="en-US"/>
        </w:rPr>
        <w:t>missings</w:t>
      </w:r>
      <w:proofErr w:type="spellEnd"/>
      <w:r w:rsidR="00D46C57">
        <w:rPr>
          <w:rFonts w:ascii="Times New Roman" w:hAnsi="Times New Roman" w:cs="Times New Roman"/>
          <w:sz w:val="16"/>
          <w:szCs w:val="16"/>
          <w:lang w:val="en-US"/>
        </w:rPr>
        <w:t xml:space="preserve"> (201).</w:t>
      </w:r>
      <w:r w:rsidRPr="0071782A">
        <w:rPr>
          <w:rFonts w:ascii="Times New Roman" w:hAnsi="Times New Roman" w:cs="Times New Roman"/>
          <w:sz w:val="16"/>
          <w:szCs w:val="16"/>
          <w:lang w:val="en-US"/>
        </w:rPr>
        <w:br/>
        <w:t xml:space="preserve">Group 2: </w:t>
      </w:r>
      <w:r w:rsidR="008351DE"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71782A">
        <w:rPr>
          <w:rFonts w:ascii="Times New Roman" w:hAnsi="Times New Roman" w:cs="Times New Roman"/>
          <w:sz w:val="16"/>
          <w:szCs w:val="16"/>
          <w:lang w:val="en-US"/>
        </w:rPr>
        <w:t xml:space="preserve">on-respondent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(n=1,446) </w:t>
      </w:r>
      <w:r w:rsidRPr="0071782A">
        <w:rPr>
          <w:rFonts w:ascii="Times New Roman" w:hAnsi="Times New Roman" w:cs="Times New Roman"/>
          <w:sz w:val="16"/>
          <w:szCs w:val="16"/>
          <w:lang w:val="en-US"/>
        </w:rPr>
        <w:t xml:space="preserve">and CRCs </w:t>
      </w:r>
      <w:r>
        <w:rPr>
          <w:rFonts w:ascii="Times New Roman" w:hAnsi="Times New Roman" w:cs="Times New Roman"/>
          <w:sz w:val="16"/>
          <w:szCs w:val="16"/>
          <w:lang w:val="en-US"/>
        </w:rPr>
        <w:t>excluded during data entering (n=</w:t>
      </w:r>
      <w:r w:rsidR="005B5D53">
        <w:rPr>
          <w:rFonts w:ascii="Times New Roman" w:hAnsi="Times New Roman" w:cs="Times New Roman"/>
          <w:sz w:val="16"/>
          <w:szCs w:val="16"/>
          <w:lang w:val="en-US"/>
        </w:rPr>
        <w:t>164</w:t>
      </w:r>
      <w:r w:rsidRPr="0071782A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6D126E08" w14:textId="0F2B9FBF" w:rsidR="00AE506C" w:rsidRDefault="00AE506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79C291F" w14:textId="5CE24FB8" w:rsidR="00AE506C" w:rsidRDefault="00AE506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BE36984" w14:textId="625BDDAF" w:rsidR="005B5D53" w:rsidRDefault="00AE506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E506C">
        <w:rPr>
          <w:rFonts w:ascii="Times New Roman" w:hAnsi="Times New Roman" w:cs="Times New Roman"/>
          <w:sz w:val="20"/>
          <w:szCs w:val="20"/>
          <w:lang w:val="en-US"/>
        </w:rPr>
        <w:t>Table 1b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D5F1F">
        <w:rPr>
          <w:rFonts w:ascii="Times New Roman" w:hAnsi="Times New Roman" w:cs="Times New Roman"/>
          <w:sz w:val="20"/>
          <w:szCs w:val="20"/>
          <w:lang w:val="en-US"/>
        </w:rPr>
        <w:t>Demographic and clinical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e-Bok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pulation, n=</w:t>
      </w:r>
      <w:r w:rsidR="00CD0274">
        <w:rPr>
          <w:rFonts w:ascii="Times New Roman" w:hAnsi="Times New Roman" w:cs="Times New Roman"/>
          <w:sz w:val="20"/>
          <w:szCs w:val="20"/>
          <w:lang w:val="en-US"/>
        </w:rPr>
        <w:t>2,097</w:t>
      </w:r>
    </w:p>
    <w:tbl>
      <w:tblPr>
        <w:tblStyle w:val="Gittertabel4"/>
        <w:tblW w:w="0" w:type="auto"/>
        <w:tblLook w:val="04A0" w:firstRow="1" w:lastRow="0" w:firstColumn="1" w:lastColumn="0" w:noHBand="0" w:noVBand="1"/>
      </w:tblPr>
      <w:tblGrid>
        <w:gridCol w:w="3215"/>
        <w:gridCol w:w="1600"/>
        <w:gridCol w:w="1559"/>
      </w:tblGrid>
      <w:tr w:rsidR="00AE506C" w:rsidRPr="00E02EEE" w14:paraId="09FFDED8" w14:textId="77777777" w:rsidTr="00266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3940EFC8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0" w:type="dxa"/>
          </w:tcPr>
          <w:p w14:paraId="0B3BA6B3" w14:textId="13812DCC" w:rsidR="00AE506C" w:rsidRPr="00E02EEE" w:rsidRDefault="00AE506C" w:rsidP="00266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2E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1</w:t>
            </w:r>
            <w:r w:rsidRPr="00E02E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444A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,124</w:t>
            </w:r>
          </w:p>
        </w:tc>
        <w:tc>
          <w:tcPr>
            <w:tcW w:w="1559" w:type="dxa"/>
          </w:tcPr>
          <w:p w14:paraId="0A76C8BE" w14:textId="1A4D21D0" w:rsidR="00AE506C" w:rsidRPr="00E02EEE" w:rsidRDefault="00AE506C" w:rsidP="002660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="00444A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973</w:t>
            </w:r>
          </w:p>
        </w:tc>
      </w:tr>
      <w:tr w:rsidR="00AE506C" w:rsidRPr="00E02EEE" w14:paraId="1B64641F" w14:textId="77777777" w:rsidTr="0026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3814B253" w14:textId="2C11AFCC" w:rsidR="00AE506C" w:rsidRPr="001D5F1F" w:rsidRDefault="00186A29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in years, mean</w:t>
            </w:r>
            <w:r w:rsidR="00D46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ran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00" w:type="dxa"/>
          </w:tcPr>
          <w:p w14:paraId="0D09FA4A" w14:textId="601B5EAF" w:rsidR="00AE506C" w:rsidRPr="001D5F1F" w:rsidRDefault="00D46C57" w:rsidP="00D46C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, 38</w:t>
            </w:r>
            <w:r w:rsidR="00AE506C"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186A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8.9)</w:t>
            </w:r>
          </w:p>
        </w:tc>
        <w:tc>
          <w:tcPr>
            <w:tcW w:w="1559" w:type="dxa"/>
          </w:tcPr>
          <w:p w14:paraId="52D39E15" w14:textId="64FE4756" w:rsidR="00AE506C" w:rsidRPr="001D5F1F" w:rsidRDefault="00186A29" w:rsidP="00186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, 29 – 98 (10.5)</w:t>
            </w:r>
          </w:p>
        </w:tc>
      </w:tr>
      <w:tr w:rsidR="00AE506C" w:rsidRPr="00E02EEE" w14:paraId="15D228E6" w14:textId="77777777" w:rsidTr="002660D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7561C097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der, female </w:t>
            </w:r>
          </w:p>
        </w:tc>
        <w:tc>
          <w:tcPr>
            <w:tcW w:w="1600" w:type="dxa"/>
          </w:tcPr>
          <w:p w14:paraId="42265E10" w14:textId="755BF7CE" w:rsidR="00AE506C" w:rsidRPr="001D5F1F" w:rsidRDefault="00186A29" w:rsidP="00444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82 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%)</w:t>
            </w:r>
          </w:p>
        </w:tc>
        <w:tc>
          <w:tcPr>
            <w:tcW w:w="1559" w:type="dxa"/>
          </w:tcPr>
          <w:p w14:paraId="54F3535E" w14:textId="78D5A388" w:rsidR="00AE506C" w:rsidRPr="001D5F1F" w:rsidRDefault="00186A29" w:rsidP="0018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2%)</w:t>
            </w:r>
          </w:p>
        </w:tc>
      </w:tr>
      <w:tr w:rsidR="00AE506C" w:rsidRPr="00186A29" w14:paraId="440F61F7" w14:textId="77777777" w:rsidTr="0026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3A77BAAC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cer type </w:t>
            </w:r>
          </w:p>
          <w:p w14:paraId="1E413E64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Colon </w:t>
            </w:r>
          </w:p>
          <w:p w14:paraId="48033701" w14:textId="247E0C8A" w:rsidR="00AE506C" w:rsidRPr="001D5F1F" w:rsidRDefault="00AE506C" w:rsidP="0011661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Rectum</w:t>
            </w:r>
          </w:p>
        </w:tc>
        <w:tc>
          <w:tcPr>
            <w:tcW w:w="1600" w:type="dxa"/>
          </w:tcPr>
          <w:p w14:paraId="7B530AE2" w14:textId="77777777" w:rsidR="00AE506C" w:rsidRDefault="00AE506C" w:rsidP="000E0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9E00F6" w14:textId="73AED807" w:rsidR="000E06D2" w:rsidRDefault="00186A29" w:rsidP="000E0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2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%)</w:t>
            </w:r>
          </w:p>
          <w:p w14:paraId="75D53BDD" w14:textId="2798C9D6" w:rsidR="00186A29" w:rsidRPr="001D5F1F" w:rsidRDefault="00186A29" w:rsidP="000E0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4%)</w:t>
            </w:r>
          </w:p>
        </w:tc>
        <w:tc>
          <w:tcPr>
            <w:tcW w:w="1559" w:type="dxa"/>
          </w:tcPr>
          <w:p w14:paraId="106693C9" w14:textId="3FC3B782" w:rsidR="00AE506C" w:rsidRDefault="00AE506C" w:rsidP="00266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373C4B" w14:textId="4671934E" w:rsidR="00AE506C" w:rsidRDefault="00186A29" w:rsidP="00266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9%)</w:t>
            </w:r>
          </w:p>
          <w:p w14:paraId="1D2F8BB5" w14:textId="2A6B47A5" w:rsidR="00186A29" w:rsidRPr="001D5F1F" w:rsidRDefault="00186A29" w:rsidP="00266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</w:t>
            </w:r>
            <w:r w:rsidR="001166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1%)</w:t>
            </w:r>
          </w:p>
        </w:tc>
      </w:tr>
      <w:tr w:rsidR="00AE506C" w:rsidRPr="00186A29" w14:paraId="103AF1DC" w14:textId="77777777" w:rsidTr="002660D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1D2E17F3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astatic disease </w:t>
            </w:r>
          </w:p>
          <w:p w14:paraId="0C59893E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o</w:t>
            </w:r>
          </w:p>
          <w:p w14:paraId="61F2B955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Yes</w:t>
            </w:r>
          </w:p>
          <w:p w14:paraId="37BCD95B" w14:textId="77777777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issing </w:t>
            </w:r>
          </w:p>
        </w:tc>
        <w:tc>
          <w:tcPr>
            <w:tcW w:w="1600" w:type="dxa"/>
          </w:tcPr>
          <w:p w14:paraId="62EB4BFA" w14:textId="7603EC6D" w:rsidR="00AE506C" w:rsidRDefault="00AE506C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F91FA80" w14:textId="414E57A4" w:rsidR="0011661F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59 (94%)</w:t>
            </w:r>
          </w:p>
          <w:p w14:paraId="67371ED9" w14:textId="53EF6B53" w:rsidR="0011661F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5%)</w:t>
            </w:r>
          </w:p>
          <w:p w14:paraId="60C6C539" w14:textId="3B59F6B4" w:rsidR="00AE506C" w:rsidRPr="001D5F1F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%)</w:t>
            </w:r>
          </w:p>
        </w:tc>
        <w:tc>
          <w:tcPr>
            <w:tcW w:w="1559" w:type="dxa"/>
          </w:tcPr>
          <w:p w14:paraId="4488FF10" w14:textId="77777777" w:rsidR="00AE506C" w:rsidRPr="001D5F1F" w:rsidRDefault="00AE506C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C5510F" w14:textId="5DEDC955" w:rsidR="000E06D2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9 (93%)</w:t>
            </w:r>
          </w:p>
          <w:p w14:paraId="0143B99D" w14:textId="2B1E9592" w:rsidR="0011661F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6%)</w:t>
            </w:r>
          </w:p>
          <w:p w14:paraId="41EF3116" w14:textId="57F57BBC" w:rsidR="0011661F" w:rsidRPr="001D5F1F" w:rsidRDefault="0011661F" w:rsidP="00266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%)</w:t>
            </w:r>
          </w:p>
        </w:tc>
      </w:tr>
      <w:tr w:rsidR="00AE506C" w:rsidRPr="00186A29" w14:paraId="7F1D51CB" w14:textId="77777777" w:rsidTr="0026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</w:tcPr>
          <w:p w14:paraId="405D48BB" w14:textId="6C3889D0" w:rsidR="00AE506C" w:rsidRPr="001D5F1F" w:rsidRDefault="00AE506C" w:rsidP="002660D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5F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O performance status, mean </w:t>
            </w:r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</w:t>
            </w:r>
            <w:proofErr w:type="spellEnd"/>
            <w:r w:rsidR="000E06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00" w:type="dxa"/>
          </w:tcPr>
          <w:p w14:paraId="55BC1688" w14:textId="64796AF9" w:rsidR="00AE506C" w:rsidRPr="001D5F1F" w:rsidRDefault="0011661F" w:rsidP="00266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5)</w:t>
            </w:r>
          </w:p>
        </w:tc>
        <w:tc>
          <w:tcPr>
            <w:tcW w:w="1559" w:type="dxa"/>
          </w:tcPr>
          <w:p w14:paraId="2BB94F20" w14:textId="532A00BF" w:rsidR="00AE506C" w:rsidRPr="001D5F1F" w:rsidRDefault="0011661F" w:rsidP="000E0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5)</w:t>
            </w:r>
          </w:p>
        </w:tc>
      </w:tr>
    </w:tbl>
    <w:p w14:paraId="22A474DD" w14:textId="37D1C042" w:rsidR="00E0067C" w:rsidRDefault="00E0067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/>
        <w:t>Group 1: CRCs willing an</w:t>
      </w:r>
      <w:r w:rsidR="00444A45">
        <w:rPr>
          <w:rFonts w:ascii="Times New Roman" w:hAnsi="Times New Roman" w:cs="Times New Roman"/>
          <w:sz w:val="16"/>
          <w:szCs w:val="16"/>
          <w:lang w:val="en-US"/>
        </w:rPr>
        <w:t>d eligible to participate (n=1,079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), including those with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missing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444A45">
        <w:rPr>
          <w:rFonts w:ascii="Times New Roman" w:hAnsi="Times New Roman" w:cs="Times New Roman"/>
          <w:sz w:val="16"/>
          <w:szCs w:val="16"/>
          <w:lang w:val="en-US"/>
        </w:rPr>
        <w:t>n=45</w:t>
      </w:r>
      <w:proofErr w:type="gramStart"/>
      <w:r w:rsidR="00444A45">
        <w:rPr>
          <w:rFonts w:ascii="Times New Roman" w:hAnsi="Times New Roman" w:cs="Times New Roman"/>
          <w:sz w:val="16"/>
          <w:szCs w:val="16"/>
          <w:lang w:val="en-US"/>
        </w:rPr>
        <w:t>)</w:t>
      </w:r>
      <w:proofErr w:type="gramEnd"/>
      <w:r w:rsidR="00444A45">
        <w:rPr>
          <w:rFonts w:ascii="Times New Roman" w:hAnsi="Times New Roman" w:cs="Times New Roman"/>
          <w:sz w:val="16"/>
          <w:szCs w:val="16"/>
          <w:lang w:val="en-US"/>
        </w:rPr>
        <w:br/>
        <w:t>Group 2: Non-respondents (n=909) and CRCs excluded during data entering (n=64)</w:t>
      </w:r>
    </w:p>
    <w:p w14:paraId="47C19D85" w14:textId="5431FE9C" w:rsidR="005B5D53" w:rsidRDefault="005B5D5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C4C34B" w14:textId="77777777" w:rsidR="005B5D53" w:rsidRPr="00B93CF2" w:rsidRDefault="005B5D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93CF2">
        <w:rPr>
          <w:rFonts w:ascii="Times New Roman" w:hAnsi="Times New Roman" w:cs="Times New Roman"/>
          <w:sz w:val="20"/>
          <w:szCs w:val="20"/>
          <w:lang w:val="en-US"/>
        </w:rPr>
        <w:t>Table 2.</w:t>
      </w:r>
      <w:r w:rsidRPr="00B93CF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93CF2">
        <w:rPr>
          <w:rFonts w:ascii="Times New Roman" w:hAnsi="Times New Roman" w:cs="Times New Roman"/>
          <w:sz w:val="20"/>
          <w:szCs w:val="20"/>
          <w:lang w:val="en-US"/>
        </w:rPr>
        <w:t>Demographic and clinical characteristics of paper-respondents and e-Boks-respondents. Numbers in parentheses are percentages unless otherwise specified.</w:t>
      </w:r>
    </w:p>
    <w:tbl>
      <w:tblPr>
        <w:tblStyle w:val="Gittertabel4"/>
        <w:tblpPr w:leftFromText="141" w:rightFromText="141" w:vertAnchor="text" w:horzAnchor="page" w:tblpX="2528" w:tblpY="59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701"/>
      </w:tblGrid>
      <w:tr w:rsidR="005B5D53" w:rsidRPr="00BC3AC0" w14:paraId="58EE8517" w14:textId="77777777" w:rsidTr="005B5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C84F521" w14:textId="77777777" w:rsidR="005B5D53" w:rsidRPr="00BC3AC0" w:rsidRDefault="005B5D53" w:rsidP="005B5D53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BCC782" w14:textId="77777777" w:rsidR="005B5D53" w:rsidRPr="00BC3AC0" w:rsidRDefault="005B5D53" w:rsidP="005B5D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3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pers, N=575</w:t>
            </w:r>
          </w:p>
        </w:tc>
        <w:tc>
          <w:tcPr>
            <w:tcW w:w="1701" w:type="dxa"/>
          </w:tcPr>
          <w:p w14:paraId="0C3E9BE0" w14:textId="77777777" w:rsidR="005B5D53" w:rsidRPr="00BC3AC0" w:rsidRDefault="005B5D53" w:rsidP="005B5D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3AC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-Boks, 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,079</w:t>
            </w:r>
          </w:p>
        </w:tc>
      </w:tr>
      <w:tr w:rsidR="005B5D53" w:rsidRPr="00154DFF" w14:paraId="7711FDFB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1749D58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ge in years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an</w:t>
            </w: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mean,</w:t>
            </w: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range (</w:t>
            </w:r>
            <w:proofErr w:type="spellStart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d</w:t>
            </w:r>
            <w:proofErr w:type="spellEnd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01C51895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121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1</w:t>
            </w: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1, </w:t>
            </w: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- 98 (7.4)</w:t>
            </w:r>
          </w:p>
        </w:tc>
        <w:tc>
          <w:tcPr>
            <w:tcW w:w="1701" w:type="dxa"/>
          </w:tcPr>
          <w:p w14:paraId="014CB6EB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73, </w:t>
            </w:r>
            <w:r w:rsidRPr="00BA12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8 – 94 (8.9)</w:t>
            </w:r>
          </w:p>
        </w:tc>
      </w:tr>
      <w:tr w:rsidR="005B5D53" w:rsidRPr="00154DFF" w14:paraId="33F6305B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498842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Gender, female</w:t>
            </w:r>
          </w:p>
        </w:tc>
        <w:tc>
          <w:tcPr>
            <w:tcW w:w="1559" w:type="dxa"/>
          </w:tcPr>
          <w:p w14:paraId="07FCF903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2 (54%)</w:t>
            </w:r>
          </w:p>
        </w:tc>
        <w:tc>
          <w:tcPr>
            <w:tcW w:w="1701" w:type="dxa"/>
          </w:tcPr>
          <w:p w14:paraId="0EE9A1F0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0 (44%)</w:t>
            </w:r>
          </w:p>
        </w:tc>
      </w:tr>
      <w:tr w:rsidR="005B5D53" w:rsidRPr="00154DFF" w14:paraId="2A744247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6A9E76F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ancer type</w:t>
            </w:r>
          </w:p>
          <w:p w14:paraId="3F202EAB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Colon</w:t>
            </w:r>
          </w:p>
          <w:p w14:paraId="50AB2971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Rectum </w:t>
            </w:r>
          </w:p>
        </w:tc>
        <w:tc>
          <w:tcPr>
            <w:tcW w:w="1559" w:type="dxa"/>
          </w:tcPr>
          <w:p w14:paraId="5161AD4A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41D689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2 (73%)</w:t>
            </w:r>
          </w:p>
          <w:p w14:paraId="17D019C4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 (27%)</w:t>
            </w:r>
          </w:p>
        </w:tc>
        <w:tc>
          <w:tcPr>
            <w:tcW w:w="1701" w:type="dxa"/>
          </w:tcPr>
          <w:p w14:paraId="25793F6F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8346E3" w14:textId="77777777" w:rsidR="005B5D53" w:rsidRDefault="008C35CA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7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5%)</w:t>
            </w:r>
          </w:p>
          <w:p w14:paraId="424349D5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2 (35%)</w:t>
            </w:r>
          </w:p>
        </w:tc>
      </w:tr>
      <w:tr w:rsidR="005B5D53" w:rsidRPr="00154DFF" w14:paraId="7788414D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1F65B9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ean FCR-1r score (</w:t>
            </w:r>
            <w:proofErr w:type="spellStart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d</w:t>
            </w:r>
            <w:proofErr w:type="spellEnd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548E526E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2.5)</w:t>
            </w:r>
          </w:p>
        </w:tc>
        <w:tc>
          <w:tcPr>
            <w:tcW w:w="1701" w:type="dxa"/>
          </w:tcPr>
          <w:p w14:paraId="72FD3933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 (2.6)</w:t>
            </w:r>
          </w:p>
        </w:tc>
      </w:tr>
      <w:tr w:rsidR="005B5D53" w:rsidRPr="00154DFF" w14:paraId="3060452B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3E16D7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ean FCRI-SF score (</w:t>
            </w:r>
            <w:proofErr w:type="spellStart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d</w:t>
            </w:r>
            <w:proofErr w:type="spellEnd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05FF174B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 (6.8)</w:t>
            </w:r>
          </w:p>
        </w:tc>
        <w:tc>
          <w:tcPr>
            <w:tcW w:w="1701" w:type="dxa"/>
          </w:tcPr>
          <w:p w14:paraId="262D3BEA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 (6.6)</w:t>
            </w:r>
          </w:p>
        </w:tc>
      </w:tr>
      <w:tr w:rsidR="005B5D53" w:rsidRPr="00154DFF" w14:paraId="3D5EA5E3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4A4F32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Years since diagnose, mean, range (</w:t>
            </w:r>
            <w:proofErr w:type="spellStart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d</w:t>
            </w:r>
            <w:proofErr w:type="spellEnd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</w:tcPr>
          <w:p w14:paraId="55CD236E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, 2.9 – 7.7 (1.4)</w:t>
            </w:r>
          </w:p>
        </w:tc>
        <w:tc>
          <w:tcPr>
            <w:tcW w:w="1701" w:type="dxa"/>
          </w:tcPr>
          <w:p w14:paraId="39D50CF3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, 4.4 – 9.2 (1.3)</w:t>
            </w:r>
          </w:p>
        </w:tc>
      </w:tr>
      <w:tr w:rsidR="005B5D53" w:rsidRPr="00154DFF" w14:paraId="45D2F66E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0EC69C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Time since last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ollow-up</w:t>
            </w:r>
          </w:p>
          <w:p w14:paraId="18E64403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&gt; 1 year </w:t>
            </w:r>
          </w:p>
          <w:p w14:paraId="54CBEBF3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3 – 12 months</w:t>
            </w:r>
          </w:p>
          <w:p w14:paraId="2E27A058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 1 week – 3 months</w:t>
            </w:r>
          </w:p>
          <w:p w14:paraId="413F2C5B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&lt; 1 week</w:t>
            </w:r>
          </w:p>
          <w:p w14:paraId="2F95777A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Missing     </w:t>
            </w:r>
          </w:p>
        </w:tc>
        <w:tc>
          <w:tcPr>
            <w:tcW w:w="1559" w:type="dxa"/>
          </w:tcPr>
          <w:p w14:paraId="141543B0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D26B8A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0 (66%)</w:t>
            </w:r>
          </w:p>
          <w:p w14:paraId="3974543E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20%)</w:t>
            </w:r>
          </w:p>
          <w:p w14:paraId="3ED09076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8%)</w:t>
            </w:r>
          </w:p>
          <w:p w14:paraId="6242D2B6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%)</w:t>
            </w:r>
          </w:p>
          <w:p w14:paraId="389A73C6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5%)</w:t>
            </w:r>
          </w:p>
        </w:tc>
        <w:tc>
          <w:tcPr>
            <w:tcW w:w="1701" w:type="dxa"/>
          </w:tcPr>
          <w:p w14:paraId="18583CBD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1ECEEB" w14:textId="77777777" w:rsidR="005B5D53" w:rsidRDefault="008C35CA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4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8%)</w:t>
            </w:r>
          </w:p>
          <w:p w14:paraId="14F4BFF3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3 (24%)</w:t>
            </w:r>
          </w:p>
          <w:p w14:paraId="0C74980F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7%)</w:t>
            </w:r>
          </w:p>
          <w:p w14:paraId="6FFA3590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%)</w:t>
            </w:r>
          </w:p>
          <w:p w14:paraId="6CE5C567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5B5D53" w:rsidRPr="00154DFF" w14:paraId="5A289BB9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944B719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Time to next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ollow-up</w:t>
            </w:r>
          </w:p>
          <w:p w14:paraId="6C310B74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&lt; 1 week </w:t>
            </w:r>
          </w:p>
          <w:p w14:paraId="30914505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1 weeks – 3 months </w:t>
            </w:r>
          </w:p>
          <w:p w14:paraId="5011AF9A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3 months – 12 months </w:t>
            </w:r>
          </w:p>
          <w:p w14:paraId="518A782B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&gt; 1 year </w:t>
            </w:r>
          </w:p>
          <w:p w14:paraId="4830DF90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Cancer control is ended</w:t>
            </w:r>
          </w:p>
          <w:p w14:paraId="15FD7E44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Missing</w:t>
            </w:r>
          </w:p>
        </w:tc>
        <w:tc>
          <w:tcPr>
            <w:tcW w:w="1559" w:type="dxa"/>
          </w:tcPr>
          <w:p w14:paraId="38E1C035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797925C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%)</w:t>
            </w:r>
          </w:p>
          <w:p w14:paraId="1CD6BCD9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%)</w:t>
            </w:r>
          </w:p>
          <w:p w14:paraId="75179A1C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9%)</w:t>
            </w:r>
          </w:p>
          <w:p w14:paraId="258016BD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(13%)</w:t>
            </w:r>
          </w:p>
          <w:p w14:paraId="3DF52029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8 (64%)</w:t>
            </w:r>
          </w:p>
          <w:p w14:paraId="7FDF9404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7%)</w:t>
            </w:r>
          </w:p>
        </w:tc>
        <w:tc>
          <w:tcPr>
            <w:tcW w:w="1701" w:type="dxa"/>
          </w:tcPr>
          <w:p w14:paraId="3F3E5676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587D431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%)</w:t>
            </w:r>
          </w:p>
          <w:p w14:paraId="56E44825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7%)</w:t>
            </w:r>
          </w:p>
          <w:p w14:paraId="0EB0A64F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 (13%)</w:t>
            </w:r>
          </w:p>
          <w:p w14:paraId="29E8E9A3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 (27%)</w:t>
            </w:r>
          </w:p>
          <w:p w14:paraId="6757C9E2" w14:textId="77777777" w:rsidR="005B5D53" w:rsidRDefault="008C35CA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0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3%)</w:t>
            </w:r>
          </w:p>
          <w:p w14:paraId="2DE8E1BB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</w:tr>
      <w:tr w:rsidR="005B5D53" w:rsidRPr="00154DFF" w14:paraId="41842F2E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EAEB69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hemotherapy received </w:t>
            </w:r>
          </w:p>
        </w:tc>
        <w:tc>
          <w:tcPr>
            <w:tcW w:w="1559" w:type="dxa"/>
          </w:tcPr>
          <w:p w14:paraId="695607DD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 (24%)</w:t>
            </w:r>
          </w:p>
        </w:tc>
        <w:tc>
          <w:tcPr>
            <w:tcW w:w="1701" w:type="dxa"/>
          </w:tcPr>
          <w:p w14:paraId="247898A1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 (37%)</w:t>
            </w:r>
          </w:p>
        </w:tc>
      </w:tr>
      <w:tr w:rsidR="005B5D53" w:rsidRPr="00154DFF" w14:paraId="0B9DDBEE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12D79F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Radiotherapy received </w:t>
            </w:r>
          </w:p>
        </w:tc>
        <w:tc>
          <w:tcPr>
            <w:tcW w:w="1559" w:type="dxa"/>
          </w:tcPr>
          <w:p w14:paraId="78E6B56A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8%)</w:t>
            </w:r>
          </w:p>
        </w:tc>
        <w:tc>
          <w:tcPr>
            <w:tcW w:w="1701" w:type="dxa"/>
          </w:tcPr>
          <w:p w14:paraId="45CAAEB9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7%)</w:t>
            </w:r>
          </w:p>
        </w:tc>
      </w:tr>
      <w:tr w:rsidR="005B5D53" w:rsidRPr="00154DFF" w14:paraId="22D1ABC7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0B0271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  <w:t xml:space="preserve">Metastatic disease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  <w:t>at time of diagnosis</w:t>
            </w:r>
          </w:p>
          <w:p w14:paraId="3B697FBE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  <w:t xml:space="preserve">    No</w:t>
            </w:r>
          </w:p>
          <w:p w14:paraId="59567BEE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  <w:t xml:space="preserve">    Yes</w:t>
            </w:r>
          </w:p>
          <w:p w14:paraId="65DD467B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fr-CA"/>
              </w:rPr>
              <w:t xml:space="preserve">    Missing</w:t>
            </w: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4E5C189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  <w:p w14:paraId="2D3E9158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5A9816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 (95%)</w:t>
            </w:r>
          </w:p>
          <w:p w14:paraId="328969E5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5%)</w:t>
            </w:r>
          </w:p>
          <w:p w14:paraId="5CB0513A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701" w:type="dxa"/>
          </w:tcPr>
          <w:p w14:paraId="73291282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B7E969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820F13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20 (94%)</w:t>
            </w:r>
          </w:p>
          <w:p w14:paraId="6B893300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4%)</w:t>
            </w:r>
          </w:p>
          <w:p w14:paraId="097684CF" w14:textId="77777777" w:rsidR="005B5D53" w:rsidRPr="00154DFF" w:rsidRDefault="008C35CA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%)</w:t>
            </w:r>
          </w:p>
        </w:tc>
      </w:tr>
      <w:tr w:rsidR="005B5D53" w:rsidRPr="00154DFF" w14:paraId="3E91CA82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0B7BC12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WHO performance status, mean (</w:t>
            </w:r>
            <w:proofErr w:type="spellStart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d</w:t>
            </w:r>
            <w:proofErr w:type="spellEnd"/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</w:tcPr>
          <w:p w14:paraId="03B6E306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 (0.7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A30008C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 (0.5)</w:t>
            </w:r>
          </w:p>
        </w:tc>
      </w:tr>
      <w:tr w:rsidR="005B5D53" w:rsidRPr="00154DFF" w14:paraId="01E3DB6A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12BA49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Marital status </w:t>
            </w:r>
          </w:p>
          <w:p w14:paraId="3B81734A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Married</w:t>
            </w:r>
          </w:p>
          <w:p w14:paraId="70309F98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Not married </w:t>
            </w:r>
          </w:p>
          <w:p w14:paraId="14676F86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Divorced/separated </w:t>
            </w:r>
          </w:p>
          <w:p w14:paraId="5F2E3155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Widowed </w:t>
            </w:r>
          </w:p>
          <w:p w14:paraId="0A2778ED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Living together </w:t>
            </w:r>
          </w:p>
          <w:p w14:paraId="2756D6EB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Missing </w:t>
            </w:r>
          </w:p>
        </w:tc>
        <w:tc>
          <w:tcPr>
            <w:tcW w:w="1559" w:type="dxa"/>
          </w:tcPr>
          <w:p w14:paraId="497FBF66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DE9794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 (40%)</w:t>
            </w:r>
          </w:p>
          <w:p w14:paraId="2A69D558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9%)</w:t>
            </w:r>
          </w:p>
          <w:p w14:paraId="392A5CDF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(9%)</w:t>
            </w:r>
          </w:p>
          <w:p w14:paraId="2939B0ED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6 (38%)</w:t>
            </w:r>
          </w:p>
          <w:p w14:paraId="25454CBD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%)</w:t>
            </w:r>
          </w:p>
          <w:p w14:paraId="6E9DC3ED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 %)</w:t>
            </w:r>
          </w:p>
        </w:tc>
        <w:tc>
          <w:tcPr>
            <w:tcW w:w="1701" w:type="dxa"/>
          </w:tcPr>
          <w:p w14:paraId="35725010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763E1D" w14:textId="77777777" w:rsidR="005B5D53" w:rsidRDefault="008C35CA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7%)</w:t>
            </w:r>
          </w:p>
          <w:p w14:paraId="3C39E99A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%)</w:t>
            </w:r>
          </w:p>
          <w:p w14:paraId="14C39795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7%)</w:t>
            </w:r>
          </w:p>
          <w:p w14:paraId="2E9AF26A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(12%)</w:t>
            </w:r>
          </w:p>
          <w:p w14:paraId="0952AAB2" w14:textId="77777777" w:rsidR="005B5D53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5%)</w:t>
            </w:r>
          </w:p>
          <w:p w14:paraId="436B2E81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0%)</w:t>
            </w:r>
          </w:p>
        </w:tc>
      </w:tr>
      <w:tr w:rsidR="005B5D53" w:rsidRPr="00154DFF" w14:paraId="4485E5F2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652F1A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Employment status </w:t>
            </w:r>
          </w:p>
          <w:p w14:paraId="4DCCB7C3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Employed</w:t>
            </w:r>
          </w:p>
          <w:p w14:paraId="41B290FA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Has been employed</w:t>
            </w:r>
          </w:p>
          <w:p w14:paraId="7A709830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Has never been employed</w:t>
            </w:r>
          </w:p>
          <w:p w14:paraId="4C8B73AE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  Missing</w:t>
            </w:r>
          </w:p>
        </w:tc>
        <w:tc>
          <w:tcPr>
            <w:tcW w:w="1559" w:type="dxa"/>
          </w:tcPr>
          <w:p w14:paraId="1CE1B8FF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A82DFDD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4%)</w:t>
            </w:r>
          </w:p>
          <w:p w14:paraId="29D2D0DE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2 (87%)</w:t>
            </w:r>
          </w:p>
          <w:p w14:paraId="17A3953D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6%)</w:t>
            </w:r>
          </w:p>
          <w:p w14:paraId="79A10EA9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%)</w:t>
            </w:r>
          </w:p>
        </w:tc>
        <w:tc>
          <w:tcPr>
            <w:tcW w:w="1701" w:type="dxa"/>
          </w:tcPr>
          <w:p w14:paraId="32BC70DE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42B7B7" w14:textId="77777777" w:rsidR="005B5D53" w:rsidRDefault="008C35CA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</w:t>
            </w:r>
            <w:r w:rsidR="005B5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4%)</w:t>
            </w:r>
          </w:p>
          <w:p w14:paraId="548E8A65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3 (73%)</w:t>
            </w:r>
          </w:p>
          <w:p w14:paraId="7B603741" w14:textId="77777777" w:rsidR="005B5D53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%)</w:t>
            </w:r>
          </w:p>
          <w:p w14:paraId="3534C568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%)</w:t>
            </w:r>
          </w:p>
        </w:tc>
      </w:tr>
      <w:tr w:rsidR="005B5D53" w:rsidRPr="00154DFF" w14:paraId="0FAF4A26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D35379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Education, any level, yes </w:t>
            </w:r>
          </w:p>
        </w:tc>
        <w:tc>
          <w:tcPr>
            <w:tcW w:w="1559" w:type="dxa"/>
          </w:tcPr>
          <w:p w14:paraId="49362BA3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 (60%)</w:t>
            </w:r>
          </w:p>
        </w:tc>
        <w:tc>
          <w:tcPr>
            <w:tcW w:w="1701" w:type="dxa"/>
          </w:tcPr>
          <w:p w14:paraId="3E34EE85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3 (80%)</w:t>
            </w:r>
          </w:p>
        </w:tc>
      </w:tr>
      <w:tr w:rsidR="005B5D53" w:rsidRPr="00154DFF" w14:paraId="2DEEC065" w14:textId="77777777" w:rsidTr="005B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2BC4183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itizenship, Danish </w:t>
            </w:r>
          </w:p>
        </w:tc>
        <w:tc>
          <w:tcPr>
            <w:tcW w:w="1559" w:type="dxa"/>
          </w:tcPr>
          <w:p w14:paraId="1B2A10CA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 (95%)</w:t>
            </w:r>
          </w:p>
        </w:tc>
        <w:tc>
          <w:tcPr>
            <w:tcW w:w="1701" w:type="dxa"/>
          </w:tcPr>
          <w:p w14:paraId="37D2D2D3" w14:textId="77777777" w:rsidR="005B5D53" w:rsidRPr="00154DFF" w:rsidRDefault="005B5D53" w:rsidP="005B5D5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045 (97%)</w:t>
            </w:r>
          </w:p>
        </w:tc>
      </w:tr>
      <w:tr w:rsidR="005B5D53" w:rsidRPr="00154DFF" w14:paraId="55AA3B3B" w14:textId="77777777" w:rsidTr="005B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57B111" w14:textId="77777777" w:rsidR="005B5D53" w:rsidRPr="00154DFF" w:rsidRDefault="005B5D53" w:rsidP="005B5D53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hildren, yes</w:t>
            </w:r>
          </w:p>
        </w:tc>
        <w:tc>
          <w:tcPr>
            <w:tcW w:w="1559" w:type="dxa"/>
          </w:tcPr>
          <w:p w14:paraId="2E30B2DE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4D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 (81%)</w:t>
            </w:r>
          </w:p>
        </w:tc>
        <w:tc>
          <w:tcPr>
            <w:tcW w:w="1701" w:type="dxa"/>
          </w:tcPr>
          <w:p w14:paraId="1D4AB263" w14:textId="77777777" w:rsidR="005B5D53" w:rsidRPr="00154DFF" w:rsidRDefault="005B5D53" w:rsidP="005B5D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7 (89%)</w:t>
            </w:r>
          </w:p>
        </w:tc>
      </w:tr>
    </w:tbl>
    <w:p w14:paraId="7EAF3A45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35B623A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3D419F9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AF52332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95428C8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CAD3EA0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D483BEB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72F7E44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40BACA8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EEB541E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4506C762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01BD531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6CE836E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2B94E981" w14:textId="77777777" w:rsidR="005B5D53" w:rsidRDefault="005B5D5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ACECBD7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3A6E9FA4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40EF3AAF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34AB18D4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22E43AE9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28B4B179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3709249B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74CE2A3E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243787DC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0163B5CD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694239C2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2CAEC1D6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474F056F" w14:textId="77777777" w:rsidR="005B5D53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3D90533C" w14:textId="77777777" w:rsidR="005B5D53" w:rsidRPr="0071782A" w:rsidRDefault="005B5D53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7DB6A5FE" w14:textId="156A367D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3</w:t>
      </w:r>
      <w:r w:rsidRPr="000A733E">
        <w:rPr>
          <w:rFonts w:ascii="Times New Roman" w:hAnsi="Times New Roman" w:cs="Times New Roman"/>
          <w:sz w:val="20"/>
          <w:szCs w:val="20"/>
          <w:lang w:val="en-US"/>
        </w:rPr>
        <w:t>. Missing and imputed observat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each</w:t>
      </w:r>
      <w:r w:rsidRPr="000A733E">
        <w:rPr>
          <w:rFonts w:ascii="Times New Roman" w:hAnsi="Times New Roman" w:cs="Times New Roman"/>
          <w:sz w:val="20"/>
          <w:szCs w:val="20"/>
          <w:lang w:val="en-US"/>
        </w:rPr>
        <w:t xml:space="preserve"> individual FCRI-SF items </w:t>
      </w:r>
    </w:p>
    <w:p w14:paraId="630AEDD8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733E">
        <w:rPr>
          <w:rFonts w:ascii="Times New Roman" w:hAnsi="Times New Roman" w:cs="Times New Roman"/>
          <w:b/>
          <w:noProof/>
          <w:sz w:val="20"/>
          <w:szCs w:val="20"/>
          <w:lang w:eastAsia="da-DK"/>
        </w:rPr>
        <w:drawing>
          <wp:anchor distT="0" distB="0" distL="114300" distR="114300" simplePos="0" relativeHeight="251668480" behindDoc="1" locked="0" layoutInCell="1" allowOverlap="1" wp14:anchorId="0775E3BE" wp14:editId="50AE9496">
            <wp:simplePos x="0" y="0"/>
            <wp:positionH relativeFrom="margin">
              <wp:posOffset>0</wp:posOffset>
            </wp:positionH>
            <wp:positionV relativeFrom="paragraph">
              <wp:posOffset>63643</wp:posOffset>
            </wp:positionV>
            <wp:extent cx="3978275" cy="2447925"/>
            <wp:effectExtent l="0" t="0" r="3175" b="9525"/>
            <wp:wrapTight wrapText="bothSides">
              <wp:wrapPolygon edited="0">
                <wp:start x="0" y="0"/>
                <wp:lineTo x="0" y="21516"/>
                <wp:lineTo x="21514" y="21516"/>
                <wp:lineTo x="21514" y="0"/>
                <wp:lineTo x="0" y="0"/>
              </wp:wrapPolygon>
            </wp:wrapTight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putationstabel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27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5358F4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988482E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C45E7BF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0D87ED4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0C8648D6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6A4E79A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F55C437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28555C31" w14:textId="77777777" w:rsidR="008351D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BE9CAA" w14:textId="77777777" w:rsidR="00AC22F1" w:rsidRDefault="00AC22F1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8D0FEE" w14:textId="77777777" w:rsidR="00AC22F1" w:rsidRPr="000A733E" w:rsidRDefault="00AC22F1" w:rsidP="00AC22F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able 4</w:t>
      </w:r>
      <w:r w:rsidRPr="000A733E">
        <w:rPr>
          <w:rFonts w:ascii="Times New Roman" w:hAnsi="Times New Roman" w:cs="Times New Roman"/>
          <w:sz w:val="20"/>
          <w:szCs w:val="20"/>
          <w:lang w:val="en-US"/>
        </w:rPr>
        <w:t>. Comparison of mean imputation and multiple imputation</w:t>
      </w:r>
    </w:p>
    <w:tbl>
      <w:tblPr>
        <w:tblStyle w:val="Gittertabel4"/>
        <w:tblpPr w:leftFromText="141" w:rightFromText="141" w:vertAnchor="text" w:horzAnchor="margin" w:tblpYSpec="inside"/>
        <w:tblW w:w="0" w:type="auto"/>
        <w:tblLook w:val="04A0" w:firstRow="1" w:lastRow="0" w:firstColumn="1" w:lastColumn="0" w:noHBand="0" w:noVBand="1"/>
      </w:tblPr>
      <w:tblGrid>
        <w:gridCol w:w="2122"/>
        <w:gridCol w:w="2597"/>
        <w:gridCol w:w="2504"/>
        <w:gridCol w:w="2405"/>
      </w:tblGrid>
      <w:tr w:rsidR="00AC22F1" w:rsidRPr="002B3DE2" w14:paraId="3BD332C4" w14:textId="77777777" w:rsidTr="00136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A90622" w14:textId="77777777" w:rsidR="00AC22F1" w:rsidRPr="002B3DE2" w:rsidRDefault="00AC22F1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 set:</w:t>
            </w:r>
          </w:p>
          <w:p w14:paraId="595D3D09" w14:textId="77777777" w:rsidR="00AC22F1" w:rsidRPr="002B3DE2" w:rsidRDefault="00AC22F1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7" w:type="dxa"/>
          </w:tcPr>
          <w:p w14:paraId="68FB77AE" w14:textId="77777777" w:rsidR="00AC22F1" w:rsidRPr="002B3DE2" w:rsidRDefault="00AC22F1" w:rsidP="00136E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lete cases, n=434 </w:t>
            </w:r>
          </w:p>
        </w:tc>
        <w:tc>
          <w:tcPr>
            <w:tcW w:w="2504" w:type="dxa"/>
          </w:tcPr>
          <w:p w14:paraId="122B4041" w14:textId="77777777" w:rsidR="00AC22F1" w:rsidRPr="002B3DE2" w:rsidRDefault="00AC22F1" w:rsidP="00136E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imputation, n=575 </w:t>
            </w:r>
          </w:p>
        </w:tc>
        <w:tc>
          <w:tcPr>
            <w:tcW w:w="2405" w:type="dxa"/>
          </w:tcPr>
          <w:p w14:paraId="204CC2A0" w14:textId="77777777" w:rsidR="00AC22F1" w:rsidRPr="002B3DE2" w:rsidRDefault="00AC22F1" w:rsidP="00136E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imputation, n=575</w:t>
            </w:r>
          </w:p>
        </w:tc>
      </w:tr>
      <w:tr w:rsidR="00AC22F1" w:rsidRPr="002B3DE2" w14:paraId="79208781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4F5D59" w14:textId="77777777" w:rsidR="00AC22F1" w:rsidRPr="002B3DE2" w:rsidRDefault="00AC22F1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s of FCRI-SF ≥ 22</w:t>
            </w:r>
          </w:p>
        </w:tc>
        <w:tc>
          <w:tcPr>
            <w:tcW w:w="2597" w:type="dxa"/>
          </w:tcPr>
          <w:p w14:paraId="6FBCF87E" w14:textId="77777777" w:rsidR="00AC22F1" w:rsidRPr="002B3DE2" w:rsidRDefault="00AC22F1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2504" w:type="dxa"/>
          </w:tcPr>
          <w:p w14:paraId="3F95FFD2" w14:textId="77777777" w:rsidR="00AC22F1" w:rsidRPr="002B3DE2" w:rsidRDefault="00AC22F1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405" w:type="dxa"/>
          </w:tcPr>
          <w:p w14:paraId="7883F37A" w14:textId="77777777" w:rsidR="00AC22F1" w:rsidRPr="002B3DE2" w:rsidRDefault="00AC22F1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</w:tr>
      <w:tr w:rsidR="00AC22F1" w:rsidRPr="002B3DE2" w14:paraId="2BCFFF2A" w14:textId="77777777" w:rsidTr="00136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FB4730" w14:textId="77777777" w:rsidR="00AC22F1" w:rsidRPr="002B3DE2" w:rsidRDefault="00AC22F1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 fcr-1r </w:t>
            </w:r>
            <w:proofErr w:type="spellStart"/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riscore</w:t>
            </w:r>
            <w:proofErr w:type="spellEnd"/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597" w:type="dxa"/>
          </w:tcPr>
          <w:p w14:paraId="15E6E8DD" w14:textId="77777777" w:rsidR="00AC22F1" w:rsidRPr="002B3DE2" w:rsidRDefault="00AC22F1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CI(0.25 – 0.29), r= 0.59</w:t>
            </w:r>
          </w:p>
        </w:tc>
        <w:tc>
          <w:tcPr>
            <w:tcW w:w="2504" w:type="dxa"/>
          </w:tcPr>
          <w:p w14:paraId="56801377" w14:textId="77777777" w:rsidR="00AC22F1" w:rsidRPr="002B3DE2" w:rsidRDefault="00AC22F1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CI(0.25 – 0.29), r=0.52</w:t>
            </w:r>
          </w:p>
        </w:tc>
        <w:tc>
          <w:tcPr>
            <w:tcW w:w="2405" w:type="dxa"/>
          </w:tcPr>
          <w:p w14:paraId="0A77AA61" w14:textId="77777777" w:rsidR="00AC22F1" w:rsidRPr="002B3DE2" w:rsidRDefault="00AC22F1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0.26 – 0.30)</w:t>
            </w:r>
          </w:p>
        </w:tc>
      </w:tr>
    </w:tbl>
    <w:p w14:paraId="657CC360" w14:textId="77777777" w:rsidR="00AC22F1" w:rsidRPr="000A733E" w:rsidRDefault="00AC22F1" w:rsidP="00AC22F1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7E6020E6" w14:textId="77777777" w:rsidR="00AC22F1" w:rsidRDefault="00AC22F1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DB0E64" w14:textId="77777777" w:rsidR="00AC22F1" w:rsidRDefault="00AC22F1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C3EF78" w14:textId="26B9083E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733E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AC22F1">
        <w:rPr>
          <w:rFonts w:ascii="Times New Roman" w:hAnsi="Times New Roman" w:cs="Times New Roman"/>
          <w:sz w:val="20"/>
          <w:szCs w:val="20"/>
          <w:lang w:val="en-US"/>
        </w:rPr>
        <w:t xml:space="preserve"> 5</w:t>
      </w:r>
      <w:r w:rsidRPr="000A733E">
        <w:rPr>
          <w:rFonts w:ascii="Times New Roman" w:hAnsi="Times New Roman" w:cs="Times New Roman"/>
          <w:sz w:val="20"/>
          <w:szCs w:val="20"/>
          <w:lang w:val="en-US"/>
        </w:rPr>
        <w:t>. Correlations between FCR-1r and individual FCRI-SF item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n=1,654)</w:t>
      </w:r>
      <w:r w:rsidRPr="000A733E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tbl>
      <w:tblPr>
        <w:tblStyle w:val="Gittertabel4"/>
        <w:tblpPr w:leftFromText="141" w:rightFromText="141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1555"/>
        <w:gridCol w:w="1955"/>
      </w:tblGrid>
      <w:tr w:rsidR="008351DE" w:rsidRPr="002B3DE2" w14:paraId="15113971" w14:textId="77777777" w:rsidTr="00136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C6799A" w14:textId="77777777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55" w:type="dxa"/>
          </w:tcPr>
          <w:p w14:paraId="5A33ECD3" w14:textId="77777777" w:rsidR="008351DE" w:rsidRPr="002B3DE2" w:rsidRDefault="008351DE" w:rsidP="00136E9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 xml:space="preserve">FCR-1r </w:t>
            </w:r>
          </w:p>
        </w:tc>
      </w:tr>
      <w:tr w:rsidR="008351DE" w:rsidRPr="002B3DE2" w14:paraId="360C5F72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D54EE9" w14:textId="2C9707DB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1</w:t>
            </w:r>
          </w:p>
        </w:tc>
        <w:tc>
          <w:tcPr>
            <w:tcW w:w="1955" w:type="dxa"/>
          </w:tcPr>
          <w:p w14:paraId="22411697" w14:textId="237DFA28" w:rsidR="008351DE" w:rsidRPr="002B3DE2" w:rsidRDefault="008351DE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1DF712BF" w14:textId="77777777" w:rsidTr="00136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B661EC" w14:textId="581222C9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2</w:t>
            </w:r>
          </w:p>
        </w:tc>
        <w:tc>
          <w:tcPr>
            <w:tcW w:w="1955" w:type="dxa"/>
          </w:tcPr>
          <w:p w14:paraId="56D7557A" w14:textId="32F29CE2" w:rsidR="008351DE" w:rsidRPr="002B3DE2" w:rsidRDefault="008351DE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1B447D94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A96F2AB" w14:textId="4ACD5255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3</w:t>
            </w:r>
          </w:p>
        </w:tc>
        <w:tc>
          <w:tcPr>
            <w:tcW w:w="1955" w:type="dxa"/>
          </w:tcPr>
          <w:p w14:paraId="7BE85652" w14:textId="20796777" w:rsidR="008351DE" w:rsidRPr="002B3DE2" w:rsidRDefault="008351DE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1CACC761" w14:textId="77777777" w:rsidTr="00136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925EEC" w14:textId="41DC7480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4</w:t>
            </w:r>
          </w:p>
        </w:tc>
        <w:tc>
          <w:tcPr>
            <w:tcW w:w="1955" w:type="dxa"/>
          </w:tcPr>
          <w:p w14:paraId="63505A80" w14:textId="6C830024" w:rsidR="008351DE" w:rsidRPr="002B3DE2" w:rsidRDefault="008351DE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3EB45A95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6996C7" w14:textId="416E2260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CRI-SF item 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55" w:type="dxa"/>
          </w:tcPr>
          <w:p w14:paraId="0CCA0F29" w14:textId="78A962F4" w:rsidR="008351DE" w:rsidRPr="002B3DE2" w:rsidRDefault="008351DE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351DE" w:rsidRPr="002B3DE2" w14:paraId="1B65859F" w14:textId="77777777" w:rsidTr="00136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03D2EF" w14:textId="3929887A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6</w:t>
            </w:r>
          </w:p>
        </w:tc>
        <w:tc>
          <w:tcPr>
            <w:tcW w:w="1955" w:type="dxa"/>
          </w:tcPr>
          <w:p w14:paraId="35BFD545" w14:textId="154630D7" w:rsidR="008351DE" w:rsidRPr="002B3DE2" w:rsidRDefault="008351DE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3E7AF3E1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C3D82A" w14:textId="096594BA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7</w:t>
            </w:r>
          </w:p>
        </w:tc>
        <w:tc>
          <w:tcPr>
            <w:tcW w:w="1955" w:type="dxa"/>
          </w:tcPr>
          <w:p w14:paraId="14488DF7" w14:textId="40CC67DF" w:rsidR="008351DE" w:rsidRPr="002B3DE2" w:rsidRDefault="008351DE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3387AE92" w14:textId="77777777" w:rsidTr="00136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EACC98" w14:textId="19076656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8</w:t>
            </w:r>
          </w:p>
        </w:tc>
        <w:tc>
          <w:tcPr>
            <w:tcW w:w="1955" w:type="dxa"/>
          </w:tcPr>
          <w:p w14:paraId="03B78C22" w14:textId="7CB99F97" w:rsidR="008351DE" w:rsidRPr="002B3DE2" w:rsidRDefault="008351DE" w:rsidP="00136E9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  <w:tr w:rsidR="008351DE" w:rsidRPr="002B3DE2" w14:paraId="3F815511" w14:textId="77777777" w:rsidTr="00136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40F60C" w14:textId="4BED9EA6" w:rsidR="008351DE" w:rsidRPr="002B3DE2" w:rsidRDefault="008351DE" w:rsidP="00136E9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CRI-SF i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tem 9</w:t>
            </w:r>
          </w:p>
        </w:tc>
        <w:tc>
          <w:tcPr>
            <w:tcW w:w="1955" w:type="dxa"/>
          </w:tcPr>
          <w:p w14:paraId="122C107D" w14:textId="782C4BEE" w:rsidR="008351DE" w:rsidRPr="002B3DE2" w:rsidRDefault="008351DE" w:rsidP="00136E9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B3DE2">
              <w:rPr>
                <w:rFonts w:ascii="Times New Roman" w:hAnsi="Times New Roman" w:cs="Times New Roman"/>
                <w:sz w:val="16"/>
                <w:szCs w:val="16"/>
              </w:rPr>
              <w:t>, p&lt;0.0001</w:t>
            </w:r>
          </w:p>
        </w:tc>
      </w:tr>
    </w:tbl>
    <w:p w14:paraId="5FA935DB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983F3BD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2A8A0D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FF003F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B93D77" w14:textId="77777777" w:rsidR="008351DE" w:rsidRPr="000A733E" w:rsidRDefault="008351DE" w:rsidP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77CA22" w14:textId="77777777" w:rsidR="008351DE" w:rsidRDefault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925445" w14:textId="77777777" w:rsidR="008351DE" w:rsidRDefault="00835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B78D57" w14:textId="77777777" w:rsidR="00E110A1" w:rsidRPr="000A733E" w:rsidRDefault="00E110A1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CB63E3D" w14:textId="77777777" w:rsidR="00AF0DC8" w:rsidRDefault="00AF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7E78EA" w14:textId="77777777" w:rsidR="000A733E" w:rsidRPr="000A733E" w:rsidRDefault="000A73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CF158D0" w14:textId="77777777" w:rsidR="00AF0DC8" w:rsidRDefault="00AF0D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E8F90F" w14:textId="77777777" w:rsidR="000A733E" w:rsidRPr="000A733E" w:rsidRDefault="00AC22F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6</w:t>
      </w:r>
      <w:r w:rsidR="000A733E" w:rsidRPr="000A733E">
        <w:rPr>
          <w:rFonts w:ascii="Times New Roman" w:hAnsi="Times New Roman" w:cs="Times New Roman"/>
          <w:sz w:val="20"/>
          <w:szCs w:val="20"/>
          <w:lang w:val="en-US"/>
        </w:rPr>
        <w:t xml:space="preserve">. Wilcoxon rank-sum test of the difference between gender </w:t>
      </w:r>
      <w:r w:rsidR="009A7331">
        <w:rPr>
          <w:rFonts w:ascii="Times New Roman" w:hAnsi="Times New Roman" w:cs="Times New Roman"/>
          <w:sz w:val="20"/>
          <w:szCs w:val="20"/>
          <w:lang w:val="en-US"/>
        </w:rPr>
        <w:t>(n=1,654)</w:t>
      </w:r>
    </w:p>
    <w:tbl>
      <w:tblPr>
        <w:tblStyle w:val="Gittertabel4"/>
        <w:tblpPr w:leftFromText="141" w:rightFromText="141" w:vertAnchor="text" w:horzAnchor="margin" w:tblpY="-32"/>
        <w:tblW w:w="0" w:type="auto"/>
        <w:tblLook w:val="04A0" w:firstRow="1" w:lastRow="0" w:firstColumn="1" w:lastColumn="0" w:noHBand="0" w:noVBand="1"/>
      </w:tblPr>
      <w:tblGrid>
        <w:gridCol w:w="851"/>
        <w:gridCol w:w="1842"/>
        <w:gridCol w:w="1134"/>
        <w:gridCol w:w="1843"/>
        <w:gridCol w:w="1134"/>
      </w:tblGrid>
      <w:tr w:rsidR="000A733E" w:rsidRPr="000A733E" w14:paraId="6165A8AA" w14:textId="77777777" w:rsidTr="00304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A77198" w14:textId="77777777" w:rsidR="000A733E" w:rsidRPr="000A733E" w:rsidRDefault="000A733E" w:rsidP="003041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FBD9015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3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CR-1r</w:t>
            </w:r>
            <w:r w:rsidRPr="000A733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br/>
              <w:t>Median (p25, p75)</w:t>
            </w:r>
          </w:p>
        </w:tc>
        <w:tc>
          <w:tcPr>
            <w:tcW w:w="1134" w:type="dxa"/>
          </w:tcPr>
          <w:p w14:paraId="264D7ADA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  <w:p w14:paraId="056ED58A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0A733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</w:tcPr>
          <w:p w14:paraId="0802C888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33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CRI-SF</w:t>
            </w:r>
            <w:r w:rsidRPr="000A733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br/>
              <w:t>Median (p25, p75)</w:t>
            </w:r>
          </w:p>
        </w:tc>
        <w:tc>
          <w:tcPr>
            <w:tcW w:w="1134" w:type="dxa"/>
          </w:tcPr>
          <w:p w14:paraId="6DD3C220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</w:p>
          <w:p w14:paraId="6FCB32B8" w14:textId="77777777" w:rsidR="000A733E" w:rsidRPr="000A733E" w:rsidRDefault="000A733E" w:rsidP="00304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0A733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p</w:t>
            </w:r>
          </w:p>
        </w:tc>
      </w:tr>
      <w:tr w:rsidR="000A733E" w:rsidRPr="000A733E" w14:paraId="323D7391" w14:textId="77777777" w:rsidTr="00304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4046A49" w14:textId="77777777" w:rsidR="000A733E" w:rsidRPr="00304133" w:rsidRDefault="000A733E" w:rsidP="0030413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Female</w:t>
            </w:r>
          </w:p>
        </w:tc>
        <w:tc>
          <w:tcPr>
            <w:tcW w:w="1842" w:type="dxa"/>
          </w:tcPr>
          <w:p w14:paraId="086E34E9" w14:textId="3430DECE" w:rsidR="000A733E" w:rsidRPr="00304133" w:rsidRDefault="009A7331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A733E"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A733E"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6F07F94" w14:textId="77777777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, 5)</w:t>
            </w:r>
          </w:p>
        </w:tc>
        <w:tc>
          <w:tcPr>
            <w:tcW w:w="1134" w:type="dxa"/>
          </w:tcPr>
          <w:p w14:paraId="535AF554" w14:textId="77777777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38289EE" w14:textId="2577DD39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1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 </w:t>
            </w:r>
            <w:r w:rsidR="009A73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0</w:t>
            </w:r>
            <w:r w:rsidR="009A73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</w:tcPr>
          <w:p w14:paraId="21F25750" w14:textId="30B88576" w:rsidR="000A733E" w:rsidRPr="00304133" w:rsidRDefault="009A7331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A733E"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0A733E"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A733E"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90C6875" w14:textId="3280F1F0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A73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, 1</w:t>
            </w:r>
            <w:r w:rsidR="009A73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</w:tcPr>
          <w:p w14:paraId="1C104CE3" w14:textId="77777777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38626806" w14:textId="17CE4CB9" w:rsidR="000A733E" w:rsidRPr="00304133" w:rsidRDefault="000A733E" w:rsidP="00304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413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A73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3041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001</w:t>
            </w:r>
          </w:p>
        </w:tc>
      </w:tr>
    </w:tbl>
    <w:p w14:paraId="7A873CCA" w14:textId="77777777" w:rsidR="000A733E" w:rsidRPr="000A733E" w:rsidRDefault="000A733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341DA6" w14:textId="77777777" w:rsidR="00850BD8" w:rsidRPr="000A733E" w:rsidRDefault="00850B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624458" w14:textId="77777777" w:rsidR="00850BD8" w:rsidRPr="000A733E" w:rsidRDefault="00850BD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E4B20B" w14:textId="77777777" w:rsidR="00E110A1" w:rsidRPr="000A733E" w:rsidRDefault="00E110A1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38F342E" w14:textId="7BF7B95C" w:rsidR="00850BD8" w:rsidRPr="00C553CB" w:rsidRDefault="00346C18" w:rsidP="00850BD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u w:val="single"/>
          <w:lang w:eastAsia="da-DK"/>
        </w:rPr>
        <w:drawing>
          <wp:anchor distT="0" distB="0" distL="114300" distR="114300" simplePos="0" relativeHeight="251669504" behindDoc="0" locked="0" layoutInCell="1" allowOverlap="1" wp14:anchorId="349A4061" wp14:editId="362DDC25">
            <wp:simplePos x="0" y="0"/>
            <wp:positionH relativeFrom="column">
              <wp:posOffset>2813685</wp:posOffset>
            </wp:positionH>
            <wp:positionV relativeFrom="paragraph">
              <wp:posOffset>513979</wp:posOffset>
            </wp:positionV>
            <wp:extent cx="3278505" cy="1985645"/>
            <wp:effectExtent l="0" t="0" r="0" b="0"/>
            <wp:wrapThrough wrapText="bothSides">
              <wp:wrapPolygon edited="0">
                <wp:start x="0" y="0"/>
                <wp:lineTo x="0" y="21344"/>
                <wp:lineTo x="21462" y="21344"/>
                <wp:lineTo x="21462" y="0"/>
                <wp:lineTo x="0" y="0"/>
              </wp:wrapPolygon>
            </wp:wrapThrough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oc detail 16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505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0"/>
          <w:szCs w:val="20"/>
          <w:u w:val="single"/>
          <w:lang w:eastAsia="da-DK"/>
        </w:rPr>
        <w:drawing>
          <wp:anchor distT="0" distB="0" distL="114300" distR="114300" simplePos="0" relativeHeight="251670528" behindDoc="0" locked="0" layoutInCell="1" allowOverlap="1" wp14:anchorId="2C90D2A1" wp14:editId="14AE034C">
            <wp:simplePos x="0" y="0"/>
            <wp:positionH relativeFrom="column">
              <wp:posOffset>-3810</wp:posOffset>
            </wp:positionH>
            <wp:positionV relativeFrom="paragraph">
              <wp:posOffset>490855</wp:posOffset>
            </wp:positionV>
            <wp:extent cx="2728105" cy="1984076"/>
            <wp:effectExtent l="0" t="0" r="0" b="0"/>
            <wp:wrapThrough wrapText="bothSides">
              <wp:wrapPolygon edited="0">
                <wp:start x="0" y="0"/>
                <wp:lineTo x="0" y="21365"/>
                <wp:lineTo x="21419" y="21365"/>
                <wp:lineTo x="21419" y="0"/>
                <wp:lineTo x="0" y="0"/>
              </wp:wrapPolygon>
            </wp:wrapThrough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 1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8105" cy="19840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50BD8" w:rsidRPr="00C553CB">
        <w:rPr>
          <w:rFonts w:ascii="Times New Roman" w:hAnsi="Times New Roman" w:cs="Times New Roman"/>
          <w:sz w:val="20"/>
          <w:szCs w:val="20"/>
          <w:lang w:val="en-US"/>
        </w:rPr>
        <w:t xml:space="preserve">Figure 1. </w:t>
      </w:r>
      <w:r w:rsidR="00C553CB" w:rsidRPr="00C553CB">
        <w:rPr>
          <w:rFonts w:ascii="Times New Roman" w:hAnsi="Times New Roman" w:cs="Times New Roman"/>
          <w:sz w:val="20"/>
          <w:szCs w:val="20"/>
          <w:lang w:val="en-US"/>
        </w:rPr>
        <w:t xml:space="preserve">Receiver Operating Characteristic (ROC) curve evaluating the ability of the FCR-1r to discriminate between potential severe FCR and no </w:t>
      </w:r>
      <w:r w:rsidR="009A7331">
        <w:rPr>
          <w:rFonts w:ascii="Times New Roman" w:hAnsi="Times New Roman" w:cs="Times New Roman"/>
          <w:sz w:val="20"/>
          <w:szCs w:val="20"/>
          <w:lang w:val="en-US"/>
        </w:rPr>
        <w:t xml:space="preserve">potential </w:t>
      </w:r>
      <w:r w:rsidR="00C553CB" w:rsidRPr="00C553CB">
        <w:rPr>
          <w:rFonts w:ascii="Times New Roman" w:hAnsi="Times New Roman" w:cs="Times New Roman"/>
          <w:sz w:val="20"/>
          <w:szCs w:val="20"/>
          <w:lang w:val="en-US"/>
        </w:rPr>
        <w:t>severe FCR (Cut-off ≥ 16)</w:t>
      </w:r>
      <w:r w:rsidR="00850BD8" w:rsidRPr="00C553CB">
        <w:rPr>
          <w:rFonts w:ascii="Times New Roman" w:hAnsi="Times New Roman" w:cs="Times New Roman"/>
          <w:sz w:val="20"/>
          <w:szCs w:val="20"/>
          <w:lang w:val="en-US"/>
        </w:rPr>
        <w:t xml:space="preserve"> and accuracy measures</w:t>
      </w:r>
      <w:r w:rsidR="002E2DDF">
        <w:rPr>
          <w:rFonts w:ascii="Times New Roman" w:hAnsi="Times New Roman" w:cs="Times New Roman"/>
          <w:sz w:val="20"/>
          <w:szCs w:val="20"/>
          <w:lang w:val="en-US"/>
        </w:rPr>
        <w:t xml:space="preserve"> for the total sample. </w:t>
      </w:r>
    </w:p>
    <w:p w14:paraId="63873EA3" w14:textId="1BB14D85" w:rsidR="00346C18" w:rsidRDefault="00346C18" w:rsidP="00850BD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069E023" w14:textId="595B2E5A" w:rsidR="00346C18" w:rsidRDefault="00346C18" w:rsidP="00850BD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DA8F28C" w14:textId="77777777" w:rsidR="00346C18" w:rsidRDefault="00346C18" w:rsidP="00850BD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455646B" w14:textId="77777777" w:rsidR="00346C18" w:rsidRDefault="00346C18" w:rsidP="00850BD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A818933" w14:textId="60620216" w:rsidR="00850BD8" w:rsidRPr="000A733E" w:rsidRDefault="00346C18" w:rsidP="00850BD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sz w:val="16"/>
          <w:szCs w:val="16"/>
          <w:lang w:eastAsia="da-DK"/>
        </w:rPr>
        <w:drawing>
          <wp:anchor distT="0" distB="0" distL="114300" distR="114300" simplePos="0" relativeHeight="251672576" behindDoc="0" locked="0" layoutInCell="1" allowOverlap="1" wp14:anchorId="4E520A4B" wp14:editId="5DBD156E">
            <wp:simplePos x="0" y="0"/>
            <wp:positionH relativeFrom="column">
              <wp:posOffset>2876550</wp:posOffset>
            </wp:positionH>
            <wp:positionV relativeFrom="paragraph">
              <wp:posOffset>633095</wp:posOffset>
            </wp:positionV>
            <wp:extent cx="3308350" cy="2026920"/>
            <wp:effectExtent l="0" t="0" r="6350" b="0"/>
            <wp:wrapThrough wrapText="bothSides">
              <wp:wrapPolygon edited="0">
                <wp:start x="0" y="0"/>
                <wp:lineTo x="0" y="21316"/>
                <wp:lineTo x="21517" y="21316"/>
                <wp:lineTo x="21517" y="0"/>
                <wp:lineTo x="0" y="0"/>
              </wp:wrapPolygon>
            </wp:wrapThrough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oc detail 1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835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0BD8" w:rsidRPr="000A733E">
        <w:rPr>
          <w:rFonts w:ascii="Times New Roman" w:hAnsi="Times New Roman" w:cs="Times New Roman"/>
          <w:sz w:val="20"/>
          <w:szCs w:val="20"/>
          <w:lang w:val="en-US"/>
        </w:rPr>
        <w:t xml:space="preserve">Figure 2. </w:t>
      </w:r>
      <w:r w:rsidR="00C553CB" w:rsidRPr="00C553CB">
        <w:rPr>
          <w:rFonts w:ascii="Times New Roman" w:hAnsi="Times New Roman" w:cs="Times New Roman"/>
          <w:sz w:val="20"/>
          <w:szCs w:val="20"/>
          <w:lang w:val="en-US"/>
        </w:rPr>
        <w:t xml:space="preserve">Receiver Operating Characteristic (ROC) curve evaluating the ability of the FCR-1r to discriminate between </w:t>
      </w:r>
      <w:r w:rsidR="009A7331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9A7331" w:rsidRPr="00154DFF">
        <w:rPr>
          <w:rFonts w:ascii="Times New Roman" w:hAnsi="Times New Roman" w:cs="Times New Roman"/>
          <w:sz w:val="20"/>
          <w:szCs w:val="20"/>
          <w:lang w:val="en-US"/>
        </w:rPr>
        <w:t xml:space="preserve">ny level of FCR </w:t>
      </w:r>
      <w:r w:rsidR="009A7331">
        <w:rPr>
          <w:rFonts w:ascii="Times New Roman" w:hAnsi="Times New Roman" w:cs="Times New Roman"/>
          <w:sz w:val="20"/>
          <w:szCs w:val="20"/>
          <w:lang w:val="en-US"/>
        </w:rPr>
        <w:t xml:space="preserve">and no FCR </w:t>
      </w:r>
      <w:r w:rsidR="00C553CB" w:rsidRPr="00C553CB">
        <w:rPr>
          <w:rFonts w:ascii="Times New Roman" w:hAnsi="Times New Roman" w:cs="Times New Roman"/>
          <w:sz w:val="20"/>
          <w:szCs w:val="20"/>
          <w:lang w:val="en-US"/>
        </w:rPr>
        <w:t>(Cut-off</w:t>
      </w:r>
      <w:r w:rsidR="00C553CB">
        <w:rPr>
          <w:rFonts w:ascii="Times New Roman" w:hAnsi="Times New Roman" w:cs="Times New Roman"/>
          <w:sz w:val="20"/>
          <w:szCs w:val="20"/>
          <w:lang w:val="en-US"/>
        </w:rPr>
        <w:t xml:space="preserve"> ≥ 13</w:t>
      </w:r>
      <w:r w:rsidR="00C553CB" w:rsidRPr="00C553CB">
        <w:rPr>
          <w:rFonts w:ascii="Times New Roman" w:hAnsi="Times New Roman" w:cs="Times New Roman"/>
          <w:sz w:val="20"/>
          <w:szCs w:val="20"/>
          <w:lang w:val="en-US"/>
        </w:rPr>
        <w:t>) and accuracy measures</w:t>
      </w:r>
      <w:r w:rsidR="002E2DDF">
        <w:rPr>
          <w:rFonts w:ascii="Times New Roman" w:hAnsi="Times New Roman" w:cs="Times New Roman"/>
          <w:sz w:val="20"/>
          <w:szCs w:val="20"/>
          <w:lang w:val="en-US"/>
        </w:rPr>
        <w:t xml:space="preserve"> for the total sample. </w:t>
      </w:r>
    </w:p>
    <w:p w14:paraId="5679531A" w14:textId="4D0EBF40" w:rsidR="00850BD8" w:rsidRPr="000A733E" w:rsidRDefault="00346C18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noProof/>
          <w:sz w:val="16"/>
          <w:szCs w:val="16"/>
          <w:lang w:eastAsia="da-DK"/>
        </w:rPr>
        <w:drawing>
          <wp:anchor distT="0" distB="0" distL="114300" distR="114300" simplePos="0" relativeHeight="251671552" behindDoc="0" locked="0" layoutInCell="1" allowOverlap="1" wp14:anchorId="6F1A4BD8" wp14:editId="1CFFD700">
            <wp:simplePos x="0" y="0"/>
            <wp:positionH relativeFrom="column">
              <wp:posOffset>-4445</wp:posOffset>
            </wp:positionH>
            <wp:positionV relativeFrom="paragraph">
              <wp:posOffset>2540</wp:posOffset>
            </wp:positionV>
            <wp:extent cx="2727960" cy="1983740"/>
            <wp:effectExtent l="0" t="0" r="0" b="0"/>
            <wp:wrapThrough wrapText="bothSides">
              <wp:wrapPolygon edited="0">
                <wp:start x="0" y="0"/>
                <wp:lineTo x="0" y="21365"/>
                <wp:lineTo x="21419" y="21365"/>
                <wp:lineTo x="21419" y="0"/>
                <wp:lineTo x="0" y="0"/>
              </wp:wrapPolygon>
            </wp:wrapThrough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 1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50BD8" w:rsidRPr="000A73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88BB4" w16cex:dateUtc="2023-08-17T02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72E7E4" w16cid:durableId="28888B57"/>
  <w16cid:commentId w16cid:paraId="6BC9E73B" w16cid:durableId="28888BB4"/>
  <w16cid:commentId w16cid:paraId="5C36D49E" w16cid:durableId="28888B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0A1"/>
    <w:rsid w:val="000354B9"/>
    <w:rsid w:val="000427E6"/>
    <w:rsid w:val="000A733E"/>
    <w:rsid w:val="000D3F1F"/>
    <w:rsid w:val="000E06D2"/>
    <w:rsid w:val="0011661F"/>
    <w:rsid w:val="00186A29"/>
    <w:rsid w:val="001D5F1F"/>
    <w:rsid w:val="002249E2"/>
    <w:rsid w:val="002B3DE2"/>
    <w:rsid w:val="002E2DDF"/>
    <w:rsid w:val="00304133"/>
    <w:rsid w:val="00346C18"/>
    <w:rsid w:val="00440D34"/>
    <w:rsid w:val="00444A45"/>
    <w:rsid w:val="004A5C7D"/>
    <w:rsid w:val="0058036E"/>
    <w:rsid w:val="005B5D53"/>
    <w:rsid w:val="00654408"/>
    <w:rsid w:val="006721E9"/>
    <w:rsid w:val="00713DA1"/>
    <w:rsid w:val="0071782A"/>
    <w:rsid w:val="007275C6"/>
    <w:rsid w:val="00733A37"/>
    <w:rsid w:val="00734BC0"/>
    <w:rsid w:val="007C1657"/>
    <w:rsid w:val="008351DE"/>
    <w:rsid w:val="00850BD8"/>
    <w:rsid w:val="00882023"/>
    <w:rsid w:val="00885EBE"/>
    <w:rsid w:val="00893962"/>
    <w:rsid w:val="008C29F6"/>
    <w:rsid w:val="008C35CA"/>
    <w:rsid w:val="009A4B32"/>
    <w:rsid w:val="009A7331"/>
    <w:rsid w:val="00A3278F"/>
    <w:rsid w:val="00A771BC"/>
    <w:rsid w:val="00AC22F1"/>
    <w:rsid w:val="00AE4D94"/>
    <w:rsid w:val="00AE506C"/>
    <w:rsid w:val="00AF0DC8"/>
    <w:rsid w:val="00AF2F35"/>
    <w:rsid w:val="00B52ACA"/>
    <w:rsid w:val="00B93CF2"/>
    <w:rsid w:val="00C22039"/>
    <w:rsid w:val="00C52B2A"/>
    <w:rsid w:val="00C553CB"/>
    <w:rsid w:val="00CB0103"/>
    <w:rsid w:val="00CD0274"/>
    <w:rsid w:val="00D02B0A"/>
    <w:rsid w:val="00D46C57"/>
    <w:rsid w:val="00DA2F79"/>
    <w:rsid w:val="00E0067C"/>
    <w:rsid w:val="00E02EEE"/>
    <w:rsid w:val="00E110A1"/>
    <w:rsid w:val="00E25D8B"/>
    <w:rsid w:val="00E9476C"/>
    <w:rsid w:val="00F27222"/>
    <w:rsid w:val="00F3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168BD"/>
  <w15:chartTrackingRefBased/>
  <w15:docId w15:val="{9BABE8B7-0D6E-4A74-ABE7-81068A9E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110A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110A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110A1"/>
    <w:rPr>
      <w:sz w:val="20"/>
      <w:szCs w:val="20"/>
    </w:rPr>
  </w:style>
  <w:style w:type="table" w:styleId="Tabel-Gitter">
    <w:name w:val="Table Grid"/>
    <w:basedOn w:val="Tabel-Normal"/>
    <w:uiPriority w:val="59"/>
    <w:rsid w:val="00E11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11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110A1"/>
    <w:rPr>
      <w:rFonts w:ascii="Segoe UI" w:hAnsi="Segoe UI" w:cs="Segoe UI"/>
      <w:sz w:val="18"/>
      <w:szCs w:val="18"/>
    </w:rPr>
  </w:style>
  <w:style w:type="table" w:styleId="Gittertabel4-farve1">
    <w:name w:val="Grid Table 4 Accent 1"/>
    <w:basedOn w:val="Tabel-Normal"/>
    <w:uiPriority w:val="49"/>
    <w:rsid w:val="000A733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tabel4">
    <w:name w:val="Grid Table 4"/>
    <w:basedOn w:val="Tabel-Normal"/>
    <w:uiPriority w:val="49"/>
    <w:rsid w:val="000A73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Standardskrifttypeiafsnit"/>
    <w:uiPriority w:val="99"/>
    <w:unhideWhenUsed/>
    <w:rsid w:val="008C29F6"/>
    <w:rPr>
      <w:color w:val="0000FF" w:themeColor="hyperlink"/>
      <w:u w:val="singl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351D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351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Dam Lyhne</dc:creator>
  <cp:keywords/>
  <dc:description/>
  <cp:lastModifiedBy>Johanne Dam Lyhne</cp:lastModifiedBy>
  <cp:revision>2</cp:revision>
  <cp:lastPrinted>2023-02-21T09:56:00Z</cp:lastPrinted>
  <dcterms:created xsi:type="dcterms:W3CDTF">2023-10-31T11:04:00Z</dcterms:created>
  <dcterms:modified xsi:type="dcterms:W3CDTF">2023-10-31T11:04:00Z</dcterms:modified>
</cp:coreProperties>
</file>